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5D4D5" w14:textId="7C3D2F75" w:rsidR="00BE6875" w:rsidRPr="00A64EC7" w:rsidRDefault="00BE6875" w:rsidP="00A64EC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64EC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Effect of EE</w:t>
      </w:r>
      <w:r w:rsidR="00380D13" w:rsidRPr="00A64E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="00380D13" w:rsidRPr="00A64EC7">
        <w:rPr>
          <w:rFonts w:ascii="Times New Roman" w:hAnsi="Times New Roman" w:cs="Times New Roman"/>
          <w:b/>
          <w:bCs/>
          <w:sz w:val="24"/>
          <w:szCs w:val="24"/>
          <w:lang w:val="en-US"/>
        </w:rPr>
        <w:t>dEE</w:t>
      </w:r>
      <w:proofErr w:type="spellEnd"/>
      <w:r w:rsidR="00380D13" w:rsidRPr="00A64E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VS on ERG b-wave amplitude, and ERG a- and b-wave latencies at 10 weeks post-</w:t>
      </w:r>
      <w:proofErr w:type="spellStart"/>
      <w:r w:rsidR="00380D13" w:rsidRPr="00A64EC7">
        <w:rPr>
          <w:rFonts w:ascii="Times New Roman" w:hAnsi="Times New Roman" w:cs="Times New Roman"/>
          <w:b/>
          <w:bCs/>
          <w:sz w:val="24"/>
          <w:szCs w:val="24"/>
          <w:lang w:val="en-US"/>
        </w:rPr>
        <w:t>SCGx</w:t>
      </w:r>
      <w:proofErr w:type="spellEnd"/>
      <w:r w:rsidR="00380D13" w:rsidRPr="00A64EC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Y="2791"/>
        <w:tblW w:w="9039" w:type="dxa"/>
        <w:tblLayout w:type="fixed"/>
        <w:tblLook w:val="04A0" w:firstRow="1" w:lastRow="0" w:firstColumn="1" w:lastColumn="0" w:noHBand="0" w:noVBand="1"/>
      </w:tblPr>
      <w:tblGrid>
        <w:gridCol w:w="1809"/>
        <w:gridCol w:w="2694"/>
        <w:gridCol w:w="2268"/>
        <w:gridCol w:w="2268"/>
      </w:tblGrid>
      <w:tr w:rsidR="00A64EC7" w:rsidRPr="00A64EC7" w14:paraId="2D580A1B" w14:textId="77777777" w:rsidTr="00A64EC7">
        <w:trPr>
          <w:trHeight w:val="421"/>
        </w:trPr>
        <w:tc>
          <w:tcPr>
            <w:tcW w:w="1809" w:type="dxa"/>
          </w:tcPr>
          <w:p w14:paraId="63488958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70C9D95F" w14:textId="7B435618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ERG b-wave </w:t>
            </w: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proofErr w:type="spellEnd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64EC7">
              <w:rPr>
                <w:rFonts w:ascii="Symbol" w:hAnsi="Symbol" w:cs="Times New Roman"/>
                <w:sz w:val="24"/>
                <w:szCs w:val="24"/>
              </w:rPr>
              <w:t>m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V)</w:t>
            </w:r>
          </w:p>
        </w:tc>
        <w:tc>
          <w:tcPr>
            <w:tcW w:w="2268" w:type="dxa"/>
          </w:tcPr>
          <w:p w14:paraId="0AA4FAA4" w14:textId="54C05F01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G a-wave latency</w:t>
            </w:r>
            <w:r w:rsidRPr="00A64E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sec)</w:t>
            </w:r>
          </w:p>
        </w:tc>
        <w:tc>
          <w:tcPr>
            <w:tcW w:w="2268" w:type="dxa"/>
          </w:tcPr>
          <w:p w14:paraId="7630130E" w14:textId="0E99C8EB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G b-wave latency</w:t>
            </w:r>
            <w:r w:rsidRPr="00A64E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sec)</w:t>
            </w:r>
          </w:p>
        </w:tc>
      </w:tr>
      <w:tr w:rsidR="00A64EC7" w:rsidRPr="00A64EC7" w14:paraId="0DEF5CDE" w14:textId="77777777" w:rsidTr="00A64EC7">
        <w:trPr>
          <w:trHeight w:val="429"/>
        </w:trPr>
        <w:tc>
          <w:tcPr>
            <w:tcW w:w="1809" w:type="dxa"/>
          </w:tcPr>
          <w:p w14:paraId="258877C4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  <w:proofErr w:type="spellEnd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+ SE</w:t>
            </w:r>
          </w:p>
        </w:tc>
        <w:tc>
          <w:tcPr>
            <w:tcW w:w="2694" w:type="dxa"/>
          </w:tcPr>
          <w:p w14:paraId="7F675864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05.5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50.5</w:t>
            </w:r>
          </w:p>
        </w:tc>
        <w:tc>
          <w:tcPr>
            <w:tcW w:w="2268" w:type="dxa"/>
          </w:tcPr>
          <w:p w14:paraId="3AB6EB64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20.5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2268" w:type="dxa"/>
          </w:tcPr>
          <w:p w14:paraId="167126EF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4.4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2.8</w:t>
            </w:r>
          </w:p>
        </w:tc>
      </w:tr>
      <w:tr w:rsidR="00A64EC7" w:rsidRPr="00A64EC7" w14:paraId="62048C19" w14:textId="77777777" w:rsidTr="00A64EC7">
        <w:trPr>
          <w:trHeight w:val="504"/>
        </w:trPr>
        <w:tc>
          <w:tcPr>
            <w:tcW w:w="1809" w:type="dxa"/>
          </w:tcPr>
          <w:p w14:paraId="32CA7369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  <w:proofErr w:type="spellEnd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+ EE</w:t>
            </w:r>
          </w:p>
        </w:tc>
        <w:tc>
          <w:tcPr>
            <w:tcW w:w="2694" w:type="dxa"/>
          </w:tcPr>
          <w:p w14:paraId="1BBA56EB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67.5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46.7</w:t>
            </w:r>
          </w:p>
        </w:tc>
        <w:tc>
          <w:tcPr>
            <w:tcW w:w="2268" w:type="dxa"/>
          </w:tcPr>
          <w:p w14:paraId="56A52BB1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21.3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2268" w:type="dxa"/>
          </w:tcPr>
          <w:p w14:paraId="198A1998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0.8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2.7</w:t>
            </w:r>
          </w:p>
        </w:tc>
      </w:tr>
      <w:tr w:rsidR="00A64EC7" w:rsidRPr="00A64EC7" w14:paraId="3EEB295C" w14:textId="77777777" w:rsidTr="00A64EC7">
        <w:tc>
          <w:tcPr>
            <w:tcW w:w="1809" w:type="dxa"/>
          </w:tcPr>
          <w:p w14:paraId="637F778B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SCGx</w:t>
            </w:r>
            <w:proofErr w:type="spellEnd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+ SE</w:t>
            </w:r>
          </w:p>
        </w:tc>
        <w:tc>
          <w:tcPr>
            <w:tcW w:w="2694" w:type="dxa"/>
          </w:tcPr>
          <w:p w14:paraId="2C19EEE2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89.2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41.1</w:t>
            </w:r>
          </w:p>
        </w:tc>
        <w:tc>
          <w:tcPr>
            <w:tcW w:w="2268" w:type="dxa"/>
          </w:tcPr>
          <w:p w14:paraId="79EE1057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19.1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2268" w:type="dxa"/>
          </w:tcPr>
          <w:p w14:paraId="3CF5DB4F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2.3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</w:tr>
      <w:tr w:rsidR="00A64EC7" w:rsidRPr="00A64EC7" w14:paraId="635DDA75" w14:textId="77777777" w:rsidTr="00A64EC7">
        <w:tc>
          <w:tcPr>
            <w:tcW w:w="1809" w:type="dxa"/>
          </w:tcPr>
          <w:p w14:paraId="5E9E8915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SCGx</w:t>
            </w:r>
            <w:proofErr w:type="spellEnd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+ EE</w:t>
            </w:r>
          </w:p>
        </w:tc>
        <w:tc>
          <w:tcPr>
            <w:tcW w:w="2694" w:type="dxa"/>
          </w:tcPr>
          <w:p w14:paraId="02FDE298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510.3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59.9</w:t>
            </w:r>
          </w:p>
        </w:tc>
        <w:tc>
          <w:tcPr>
            <w:tcW w:w="2268" w:type="dxa"/>
          </w:tcPr>
          <w:p w14:paraId="60EA8D46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19.8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2268" w:type="dxa"/>
          </w:tcPr>
          <w:p w14:paraId="213AAF25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3.1</w:t>
            </w:r>
          </w:p>
        </w:tc>
      </w:tr>
      <w:tr w:rsidR="00A64EC7" w:rsidRPr="00A64EC7" w14:paraId="57A96AA3" w14:textId="77777777" w:rsidTr="00A64EC7">
        <w:tc>
          <w:tcPr>
            <w:tcW w:w="1809" w:type="dxa"/>
          </w:tcPr>
          <w:p w14:paraId="2292A74D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  <w:proofErr w:type="spellEnd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+ SE</w:t>
            </w:r>
          </w:p>
        </w:tc>
        <w:tc>
          <w:tcPr>
            <w:tcW w:w="2694" w:type="dxa"/>
          </w:tcPr>
          <w:p w14:paraId="6F2904EB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28.4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65.5</w:t>
            </w:r>
          </w:p>
        </w:tc>
        <w:tc>
          <w:tcPr>
            <w:tcW w:w="2268" w:type="dxa"/>
          </w:tcPr>
          <w:p w14:paraId="13AEA44F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18.9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2268" w:type="dxa"/>
          </w:tcPr>
          <w:p w14:paraId="2DE224C5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1.5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</w:tc>
      </w:tr>
      <w:tr w:rsidR="00A64EC7" w:rsidRPr="00A64EC7" w14:paraId="37EFA3C6" w14:textId="77777777" w:rsidTr="00A64EC7">
        <w:tc>
          <w:tcPr>
            <w:tcW w:w="1809" w:type="dxa"/>
          </w:tcPr>
          <w:p w14:paraId="196CDD96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  <w:proofErr w:type="spellEnd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dEE</w:t>
            </w:r>
            <w:proofErr w:type="spellEnd"/>
          </w:p>
        </w:tc>
        <w:tc>
          <w:tcPr>
            <w:tcW w:w="2694" w:type="dxa"/>
          </w:tcPr>
          <w:p w14:paraId="007D8C54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35.9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36.7</w:t>
            </w:r>
          </w:p>
        </w:tc>
        <w:tc>
          <w:tcPr>
            <w:tcW w:w="2268" w:type="dxa"/>
          </w:tcPr>
          <w:p w14:paraId="6B7D14E8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19.7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2268" w:type="dxa"/>
          </w:tcPr>
          <w:p w14:paraId="3897F06F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4.3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</w:tr>
      <w:tr w:rsidR="00A64EC7" w:rsidRPr="00A64EC7" w14:paraId="18C25442" w14:textId="77777777" w:rsidTr="00A64EC7">
        <w:tc>
          <w:tcPr>
            <w:tcW w:w="1809" w:type="dxa"/>
          </w:tcPr>
          <w:p w14:paraId="7F6AA769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SCGx</w:t>
            </w:r>
            <w:proofErr w:type="spellEnd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+ SE</w:t>
            </w:r>
          </w:p>
        </w:tc>
        <w:tc>
          <w:tcPr>
            <w:tcW w:w="2694" w:type="dxa"/>
          </w:tcPr>
          <w:p w14:paraId="39A56819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73.2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44.9</w:t>
            </w:r>
          </w:p>
        </w:tc>
        <w:tc>
          <w:tcPr>
            <w:tcW w:w="2268" w:type="dxa"/>
          </w:tcPr>
          <w:p w14:paraId="199751CA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21.2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2.5</w:t>
            </w:r>
          </w:p>
        </w:tc>
        <w:tc>
          <w:tcPr>
            <w:tcW w:w="2268" w:type="dxa"/>
          </w:tcPr>
          <w:p w14:paraId="5D296987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5.1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2.7</w:t>
            </w:r>
          </w:p>
        </w:tc>
      </w:tr>
      <w:tr w:rsidR="00A64EC7" w:rsidRPr="00A64EC7" w14:paraId="202BEC31" w14:textId="77777777" w:rsidTr="00A64EC7">
        <w:tc>
          <w:tcPr>
            <w:tcW w:w="1809" w:type="dxa"/>
          </w:tcPr>
          <w:p w14:paraId="7227373F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SCGx</w:t>
            </w:r>
            <w:proofErr w:type="spellEnd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dEE</w:t>
            </w:r>
            <w:proofErr w:type="spellEnd"/>
          </w:p>
        </w:tc>
        <w:tc>
          <w:tcPr>
            <w:tcW w:w="2694" w:type="dxa"/>
          </w:tcPr>
          <w:p w14:paraId="657F72D5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90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45.5</w:t>
            </w:r>
          </w:p>
        </w:tc>
        <w:tc>
          <w:tcPr>
            <w:tcW w:w="2268" w:type="dxa"/>
          </w:tcPr>
          <w:p w14:paraId="65653476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20.5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1.9</w:t>
            </w:r>
          </w:p>
        </w:tc>
        <w:tc>
          <w:tcPr>
            <w:tcW w:w="2268" w:type="dxa"/>
          </w:tcPr>
          <w:p w14:paraId="769A7FF6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2.9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1.9</w:t>
            </w:r>
          </w:p>
        </w:tc>
      </w:tr>
      <w:tr w:rsidR="00A64EC7" w:rsidRPr="00A64EC7" w14:paraId="05B974FD" w14:textId="77777777" w:rsidTr="00A64EC7">
        <w:tc>
          <w:tcPr>
            <w:tcW w:w="1809" w:type="dxa"/>
          </w:tcPr>
          <w:p w14:paraId="5010D5F6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  <w:proofErr w:type="spellEnd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+ NVS</w:t>
            </w:r>
          </w:p>
        </w:tc>
        <w:tc>
          <w:tcPr>
            <w:tcW w:w="2694" w:type="dxa"/>
          </w:tcPr>
          <w:p w14:paraId="30ED271E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48.1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75.6</w:t>
            </w:r>
          </w:p>
        </w:tc>
        <w:tc>
          <w:tcPr>
            <w:tcW w:w="2268" w:type="dxa"/>
          </w:tcPr>
          <w:p w14:paraId="15028131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23.5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2.8</w:t>
            </w:r>
          </w:p>
        </w:tc>
        <w:tc>
          <w:tcPr>
            <w:tcW w:w="2268" w:type="dxa"/>
          </w:tcPr>
          <w:p w14:paraId="1C22FFBB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4.7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2.1</w:t>
            </w:r>
          </w:p>
        </w:tc>
      </w:tr>
      <w:tr w:rsidR="00A64EC7" w:rsidRPr="00A64EC7" w14:paraId="05375787" w14:textId="77777777" w:rsidTr="00A64EC7">
        <w:tc>
          <w:tcPr>
            <w:tcW w:w="1809" w:type="dxa"/>
          </w:tcPr>
          <w:p w14:paraId="36C9CF66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  <w:proofErr w:type="spellEnd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+ VS</w:t>
            </w:r>
          </w:p>
        </w:tc>
        <w:tc>
          <w:tcPr>
            <w:tcW w:w="2694" w:type="dxa"/>
          </w:tcPr>
          <w:p w14:paraId="77264C73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79.5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41.3</w:t>
            </w:r>
          </w:p>
        </w:tc>
        <w:tc>
          <w:tcPr>
            <w:tcW w:w="2268" w:type="dxa"/>
          </w:tcPr>
          <w:p w14:paraId="134FD429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22.5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1.9</w:t>
            </w:r>
          </w:p>
        </w:tc>
        <w:tc>
          <w:tcPr>
            <w:tcW w:w="2268" w:type="dxa"/>
          </w:tcPr>
          <w:p w14:paraId="788AF073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1.3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2.5</w:t>
            </w:r>
          </w:p>
        </w:tc>
      </w:tr>
      <w:tr w:rsidR="00A64EC7" w:rsidRPr="00A64EC7" w14:paraId="5CC595A7" w14:textId="77777777" w:rsidTr="00A64EC7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84"/>
        </w:trPr>
        <w:tc>
          <w:tcPr>
            <w:tcW w:w="1809" w:type="dxa"/>
          </w:tcPr>
          <w:p w14:paraId="37259150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SCGx</w:t>
            </w:r>
            <w:proofErr w:type="spellEnd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+ NVS</w:t>
            </w:r>
          </w:p>
        </w:tc>
        <w:tc>
          <w:tcPr>
            <w:tcW w:w="2694" w:type="dxa"/>
          </w:tcPr>
          <w:p w14:paraId="3744778A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83.6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64.7</w:t>
            </w:r>
          </w:p>
        </w:tc>
        <w:tc>
          <w:tcPr>
            <w:tcW w:w="2268" w:type="dxa"/>
          </w:tcPr>
          <w:p w14:paraId="58AABBED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23.8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2268" w:type="dxa"/>
          </w:tcPr>
          <w:p w14:paraId="28F8684A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2.5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2.8</w:t>
            </w:r>
          </w:p>
        </w:tc>
      </w:tr>
      <w:tr w:rsidR="00A64EC7" w:rsidRPr="00A64EC7" w14:paraId="1FDB8411" w14:textId="77777777" w:rsidTr="00A64EC7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84"/>
        </w:trPr>
        <w:tc>
          <w:tcPr>
            <w:tcW w:w="1809" w:type="dxa"/>
          </w:tcPr>
          <w:p w14:paraId="230B1F68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>SCGx</w:t>
            </w:r>
            <w:proofErr w:type="spellEnd"/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+ VS</w:t>
            </w:r>
          </w:p>
        </w:tc>
        <w:tc>
          <w:tcPr>
            <w:tcW w:w="2694" w:type="dxa"/>
          </w:tcPr>
          <w:p w14:paraId="7CC0964B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69.6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 81.9</w:t>
            </w:r>
          </w:p>
        </w:tc>
        <w:tc>
          <w:tcPr>
            <w:tcW w:w="2268" w:type="dxa"/>
          </w:tcPr>
          <w:p w14:paraId="0352C053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20.2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2268" w:type="dxa"/>
          </w:tcPr>
          <w:p w14:paraId="18A8D40C" w14:textId="77777777" w:rsidR="00A64EC7" w:rsidRPr="00A64EC7" w:rsidRDefault="00A64EC7" w:rsidP="00A64E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43.5 </w:t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A64EC7"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</w:tr>
    </w:tbl>
    <w:p w14:paraId="25485EC5" w14:textId="77777777" w:rsidR="005B59AB" w:rsidRPr="00A64EC7" w:rsidRDefault="005B59AB" w:rsidP="006919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AEBE1C" w14:textId="3B8D5F33" w:rsidR="00534347" w:rsidRPr="00A64EC7" w:rsidRDefault="00BE6875" w:rsidP="00F063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4EC7">
        <w:rPr>
          <w:rFonts w:ascii="Times New Roman" w:hAnsi="Times New Roman" w:cs="Times New Roman"/>
          <w:sz w:val="24"/>
          <w:szCs w:val="24"/>
          <w:lang w:val="en-US"/>
        </w:rPr>
        <w:t>n=12 eyes per group, ns by Tukey´s test.</w:t>
      </w:r>
    </w:p>
    <w:p w14:paraId="23C00892" w14:textId="77777777" w:rsidR="00F063F8" w:rsidRPr="00BE6875" w:rsidRDefault="00F063F8" w:rsidP="00F063F8">
      <w:pPr>
        <w:spacing w:line="480" w:lineRule="auto"/>
        <w:rPr>
          <w:lang w:val="en-US"/>
        </w:rPr>
      </w:pPr>
    </w:p>
    <w:p w14:paraId="19159F0F" w14:textId="77777777" w:rsidR="0062508A" w:rsidRPr="00BE6875" w:rsidRDefault="0062508A" w:rsidP="006919A8">
      <w:pPr>
        <w:spacing w:line="480" w:lineRule="auto"/>
        <w:rPr>
          <w:lang w:val="en-US"/>
        </w:rPr>
      </w:pPr>
    </w:p>
    <w:p w14:paraId="6D83CA01" w14:textId="77777777" w:rsidR="00F063F8" w:rsidRPr="00BE6875" w:rsidRDefault="00F063F8">
      <w:pPr>
        <w:spacing w:line="480" w:lineRule="auto"/>
        <w:rPr>
          <w:lang w:val="en-US"/>
        </w:rPr>
      </w:pPr>
    </w:p>
    <w:sectPr w:rsidR="00F063F8" w:rsidRPr="00BE6875" w:rsidSect="005B59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39180D"/>
    <w:multiLevelType w:val="hybridMultilevel"/>
    <w:tmpl w:val="A5C298F6"/>
    <w:lvl w:ilvl="0" w:tplc="3C028D20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2814"/>
    <w:rsid w:val="000A2A19"/>
    <w:rsid w:val="00127185"/>
    <w:rsid w:val="001571C0"/>
    <w:rsid w:val="00380D13"/>
    <w:rsid w:val="00486AA8"/>
    <w:rsid w:val="004A7FED"/>
    <w:rsid w:val="004F150F"/>
    <w:rsid w:val="00532CD4"/>
    <w:rsid w:val="00534347"/>
    <w:rsid w:val="005B59AB"/>
    <w:rsid w:val="0062508A"/>
    <w:rsid w:val="006919A8"/>
    <w:rsid w:val="00734CD6"/>
    <w:rsid w:val="00792814"/>
    <w:rsid w:val="009447BD"/>
    <w:rsid w:val="009F2B93"/>
    <w:rsid w:val="00A64EC7"/>
    <w:rsid w:val="00A74240"/>
    <w:rsid w:val="00A953A2"/>
    <w:rsid w:val="00AB30BE"/>
    <w:rsid w:val="00B07D99"/>
    <w:rsid w:val="00BE6875"/>
    <w:rsid w:val="00CB77EF"/>
    <w:rsid w:val="00D61552"/>
    <w:rsid w:val="00E822B0"/>
    <w:rsid w:val="00EB342B"/>
    <w:rsid w:val="00F0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837CD"/>
  <w15:docId w15:val="{964657CD-D9F0-4D92-9ED9-8398871F4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9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92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250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</dc:creator>
  <cp:lastModifiedBy>Damian Dorfman</cp:lastModifiedBy>
  <cp:revision>3</cp:revision>
  <cp:lastPrinted>2012-05-29T18:11:00Z</cp:lastPrinted>
  <dcterms:created xsi:type="dcterms:W3CDTF">2021-09-14T19:08:00Z</dcterms:created>
  <dcterms:modified xsi:type="dcterms:W3CDTF">2021-10-21T02:00:00Z</dcterms:modified>
</cp:coreProperties>
</file>